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28A3C" w14:textId="77777777" w:rsidR="00E5312A" w:rsidRPr="00E36683" w:rsidRDefault="00000000">
      <w:pPr>
        <w:rPr>
          <w:rFonts w:ascii="Times New Roman" w:hAnsi="Times New Roman" w:cs="Times New Roman"/>
          <w:sz w:val="20"/>
          <w:szCs w:val="20"/>
        </w:rPr>
      </w:pPr>
      <w:r w:rsidRPr="00E36683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E36683">
        <w:rPr>
          <w:rFonts w:ascii="Times New Roman" w:hAnsi="Times New Roman" w:cs="Times New Roman"/>
          <w:sz w:val="20"/>
          <w:szCs w:val="20"/>
        </w:rPr>
        <w:t xml:space="preserve"> Characteristics of patients stratified by AJCC stage.</w:t>
      </w:r>
    </w:p>
    <w:tbl>
      <w:tblPr>
        <w:tblW w:w="6922" w:type="dxa"/>
        <w:tblInd w:w="98" w:type="dxa"/>
        <w:tblLook w:val="04A0" w:firstRow="1" w:lastRow="0" w:firstColumn="1" w:lastColumn="0" w:noHBand="0" w:noVBand="1"/>
      </w:tblPr>
      <w:tblGrid>
        <w:gridCol w:w="2010"/>
        <w:gridCol w:w="1870"/>
        <w:gridCol w:w="1880"/>
        <w:gridCol w:w="1162"/>
      </w:tblGrid>
      <w:tr w:rsidR="00E36683" w:rsidRPr="00E36683" w14:paraId="654CC950" w14:textId="77777777">
        <w:trPr>
          <w:trHeight w:val="280"/>
        </w:trPr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BE127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D6293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tage III (n=5197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F88E6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tage IV (n=2933)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7BFAAF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E36683" w:rsidRPr="00E36683" w14:paraId="68462E3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F5AD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D21A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0AA3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C4DD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77A9A01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15AC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66F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.1 (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DDE6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.3 (6.2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C328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13</w:t>
            </w:r>
          </w:p>
        </w:tc>
      </w:tr>
      <w:tr w:rsidR="00E36683" w:rsidRPr="00E36683" w14:paraId="68EA637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3B9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FFEB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B6D6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E8C4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035CBC7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E7C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9AB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01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98B9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56 (46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DDEE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:rsidR="00E36683" w:rsidRPr="00E36683" w14:paraId="167FC35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11BF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85EF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6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E87B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77 (53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9B89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512A5C0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C20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</w:t>
            </w:r>
            <w:r w:rsidRPr="00E36683">
              <w:rPr>
                <w:rFonts w:ascii="Times New Roman" w:hAnsi="Times New Roman" w:hint="eastAsia"/>
                <w:sz w:val="24"/>
              </w:rPr>
              <w:t>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CC06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E157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944E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746BBA5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AE18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ACFB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23 (1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DFFD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07 (17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DFB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4</w:t>
            </w:r>
          </w:p>
        </w:tc>
      </w:tr>
      <w:tr w:rsidR="00E36683" w:rsidRPr="00E36683" w14:paraId="3F9E04D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1736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HA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7106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B710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 (1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D062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135C9F5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594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H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33A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27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DB0C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3 (10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307B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4C91607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E9CE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60D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8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421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1 (15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321C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4666EF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B99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73F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25 (5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186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45 (56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4D29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29878E0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46EF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rital_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2F4B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1C73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3734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370C7B4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3920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678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63 (5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8265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55 (56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6848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</w:tr>
      <w:tr w:rsidR="00E36683" w:rsidRPr="00E36683" w14:paraId="3940EEE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4CEC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S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FCC9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34 (4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7905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78 (43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9207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2BA13D9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33DD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imary_s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5E01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3976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2953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349FF4E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1EB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Lef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A0FC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0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AE1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28 (48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EB05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36683" w:rsidRPr="00E36683" w14:paraId="048DE1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5D2B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2240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45 (3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ACD2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2 (22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B746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2A100A5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9922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Righ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7C6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44 (2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4718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43 (28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4F17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5714DF5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3F9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istologic_subty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76D7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F5CA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1E7F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67A311A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6B3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0FED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700 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9CA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51 (90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F322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</w:tr>
      <w:tr w:rsidR="00E36683" w:rsidRPr="00E36683" w14:paraId="19224EA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22C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MA/SR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3B1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97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369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2 (9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63BF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2E01A30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83AF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A5B1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5E53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8CFC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72E2310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D4CF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CDB0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5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8D2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7 (4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4EE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36683" w:rsidRPr="00E36683" w14:paraId="4738C9B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EBB2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0114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38 (7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27F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86 (67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33ED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325E936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374E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932F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75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68D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7 (23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AFC2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37B9C3C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7570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2B2C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9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F699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3 (4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2D96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7A6EAA8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C0C0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7CCF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032B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46A9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6A15050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841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1CD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6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CCE2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6 (9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B8D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36683" w:rsidRPr="00E36683" w14:paraId="2396D2D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25AD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3DE9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60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C1E0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3 (2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8AFC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32E4353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6902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742D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22 (6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C555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59 (49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FF54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734E814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A159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C4C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99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BA1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15 (38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0BB9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4DA00F7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C501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6CF1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0829" w14:textId="77777777" w:rsidR="00E5312A" w:rsidRPr="00E36683" w:rsidRDefault="00E5312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BF9F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6B6A7FF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978F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136D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69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2B92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66 (39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33E3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36683" w:rsidRPr="00E36683" w14:paraId="3D591B3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84F7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EE58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28 (3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6E20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79 (40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9864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36683" w:rsidRPr="00E36683" w14:paraId="50F1208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7582CB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27649D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4B9DBA" w14:textId="77777777" w:rsidR="00E5312A" w:rsidRPr="00E366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668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88 (20.0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EE8F02" w14:textId="77777777" w:rsidR="00E5312A" w:rsidRPr="00E36683" w:rsidRDefault="00E5312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4D79F552" w14:textId="77777777" w:rsidR="00E5312A" w:rsidRPr="00E36683" w:rsidRDefault="00000000">
      <w:pPr>
        <w:widowControl/>
        <w:jc w:val="left"/>
      </w:pPr>
      <w:bookmarkStart w:id="0" w:name="OLE_LINK6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EO-CRC, </w:t>
      </w:r>
      <w:r w:rsidRPr="00E36683">
        <w:rPr>
          <w:rFonts w:ascii="Times New Roman" w:eastAsia="SimSun" w:hAnsi="Times New Roman" w:cs="Times New Roman"/>
          <w:sz w:val="20"/>
          <w:szCs w:val="20"/>
          <w:lang w:bidi="ar"/>
        </w:rPr>
        <w:t>early-</w:t>
      </w:r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onset colorectal cancer; SDW, separated, single, divorced, domestic partner or unmarried, widowed; </w:t>
      </w:r>
      <w:bookmarkStart w:id="1" w:name="OLE_LINK1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NHW</w:t>
      </w:r>
      <w:bookmarkEnd w:id="1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, Non-Hispanic White; </w:t>
      </w:r>
      <w:bookmarkStart w:id="2" w:name="OLE_LINK2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NHB</w:t>
      </w:r>
      <w:bookmarkEnd w:id="2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, Non-Hispanic Black; </w:t>
      </w:r>
      <w:bookmarkStart w:id="3" w:name="OLE_LINK3"/>
      <w:proofErr w:type="spellStart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NHAPI</w:t>
      </w:r>
      <w:bookmarkEnd w:id="3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,Non</w:t>
      </w:r>
      <w:proofErr w:type="spellEnd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-Hispanic Asian or Pacific Islander; </w:t>
      </w:r>
      <w:bookmarkStart w:id="4" w:name="OLE_LINK4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NHAIAN</w:t>
      </w:r>
      <w:bookmarkEnd w:id="4"/>
      <w:r w:rsidRPr="00E3668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, Non-Hispanic American Indian/Alaska Native; MA, mucinous adenocarcinoma; SRCC, signet ring cell carcinoma; AJCC, American joint committee on cancer; T, Tumor; N, Node.</w:t>
      </w:r>
      <w:bookmarkEnd w:id="0"/>
    </w:p>
    <w:sectPr w:rsidR="00E5312A" w:rsidRPr="00E36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544">
      <wne:fci wne:fciName="InsertDateTime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dhODAyNzhmNWFlY2U4MzEwZjY4YWUxY2M3ZDRkZDkifQ=="/>
  </w:docVars>
  <w:rsids>
    <w:rsidRoot w:val="00E5312A"/>
    <w:rsid w:val="007D6A53"/>
    <w:rsid w:val="00E36683"/>
    <w:rsid w:val="00E5312A"/>
    <w:rsid w:val="04AE367F"/>
    <w:rsid w:val="0BE37E56"/>
    <w:rsid w:val="0E552DBD"/>
    <w:rsid w:val="10F93ED3"/>
    <w:rsid w:val="12072620"/>
    <w:rsid w:val="13DF5603"/>
    <w:rsid w:val="144B2C98"/>
    <w:rsid w:val="14E629C1"/>
    <w:rsid w:val="179270C3"/>
    <w:rsid w:val="1AE71241"/>
    <w:rsid w:val="1DB7314C"/>
    <w:rsid w:val="1EC71AB5"/>
    <w:rsid w:val="209864D4"/>
    <w:rsid w:val="22A7378F"/>
    <w:rsid w:val="24661428"/>
    <w:rsid w:val="24DB006B"/>
    <w:rsid w:val="2B053749"/>
    <w:rsid w:val="2B3E6C5B"/>
    <w:rsid w:val="2D74105A"/>
    <w:rsid w:val="2DDF1323"/>
    <w:rsid w:val="33294694"/>
    <w:rsid w:val="34BF2BBB"/>
    <w:rsid w:val="35DF103A"/>
    <w:rsid w:val="35FA7C22"/>
    <w:rsid w:val="3C5E0F0B"/>
    <w:rsid w:val="3D583BAC"/>
    <w:rsid w:val="4618037D"/>
    <w:rsid w:val="47624595"/>
    <w:rsid w:val="4A162E25"/>
    <w:rsid w:val="4B871B00"/>
    <w:rsid w:val="50FC442C"/>
    <w:rsid w:val="54A055A3"/>
    <w:rsid w:val="54E25726"/>
    <w:rsid w:val="5855720E"/>
    <w:rsid w:val="58564D34"/>
    <w:rsid w:val="59313669"/>
    <w:rsid w:val="5A2E3B94"/>
    <w:rsid w:val="5A7F0572"/>
    <w:rsid w:val="5DA87DE0"/>
    <w:rsid w:val="62B45D66"/>
    <w:rsid w:val="66252916"/>
    <w:rsid w:val="6E113780"/>
    <w:rsid w:val="6F2D6397"/>
    <w:rsid w:val="71F31B1A"/>
    <w:rsid w:val="73AD7AA7"/>
    <w:rsid w:val="7D9B4E14"/>
    <w:rsid w:val="7E26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181C265"/>
  <w15:docId w15:val="{511A2FE1-100A-4623-A5C9-5A2B9F9F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Naimeng Liu</cp:lastModifiedBy>
  <cp:revision>2</cp:revision>
  <dcterms:created xsi:type="dcterms:W3CDTF">2022-07-01T22:25:00Z</dcterms:created>
  <dcterms:modified xsi:type="dcterms:W3CDTF">2024-03-2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662EA27263F42209B6DDECCEB8FCE18</vt:lpwstr>
  </property>
</Properties>
</file>